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28922" w14:textId="1EE8AA7F" w:rsidR="0092294E" w:rsidRPr="007F6806" w:rsidRDefault="001B20DB" w:rsidP="0092294E">
      <w:pPr>
        <w:spacing w:line="36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ry </w:t>
      </w:r>
      <w:r w:rsidR="0092294E" w:rsidRPr="007F6806">
        <w:rPr>
          <w:rFonts w:ascii="Times New Roman" w:eastAsia="Arial Unicode MS" w:hAnsi="Times New Roman" w:cs="Times New Roman"/>
          <w:b/>
          <w:sz w:val="24"/>
          <w:szCs w:val="24"/>
        </w:rPr>
        <w:t>Table 1. Baseline characteristics before and after propensity score matching</w:t>
      </w:r>
    </w:p>
    <w:tbl>
      <w:tblPr>
        <w:tblStyle w:val="a3"/>
        <w:tblW w:w="14601" w:type="dxa"/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2415"/>
        <w:gridCol w:w="987"/>
        <w:gridCol w:w="236"/>
        <w:gridCol w:w="2037"/>
        <w:gridCol w:w="2268"/>
        <w:gridCol w:w="993"/>
      </w:tblGrid>
      <w:tr w:rsidR="0092294E" w:rsidRPr="007F6806" w14:paraId="1DCF82D5" w14:textId="77777777" w:rsidTr="000C4D6E">
        <w:tc>
          <w:tcPr>
            <w:tcW w:w="36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A04242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3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A977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Before matching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A30D67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A07C5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After matching</w:t>
            </w:r>
          </w:p>
        </w:tc>
      </w:tr>
      <w:tr w:rsidR="0092294E" w:rsidRPr="007F6806" w14:paraId="6ED9A9D9" w14:textId="77777777" w:rsidTr="000C4D6E">
        <w:tc>
          <w:tcPr>
            <w:tcW w:w="3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ADBDA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1160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RFA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80B7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Repeat hepatectomy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C17FE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11D3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0C000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RF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92BF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Repeat hepatectom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8510A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2294E" w:rsidRPr="007F6806" w14:paraId="759C9BBB" w14:textId="77777777" w:rsidTr="000C4D6E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5D308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nitial hepatectomy stage dat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DB4A6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7F681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8A787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FB8D8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2DEEE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F2D99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5236B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1369B04E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0F494D" w14:textId="7B8E65A3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7BC5E6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C63C181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A032723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01492D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A61068F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45732B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5FFC96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0D0F5998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89D6173" w14:textId="20DE2503" w:rsidR="0092294E" w:rsidRPr="007F6806" w:rsidRDefault="00B22F5A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3BC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92294E" w:rsidRPr="007F68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04CB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9 (19.6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E7B334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0 (2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76B639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D788A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0A2DD8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 (1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19D3A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0 (2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A2D7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92294E" w:rsidRPr="007F6806" w14:paraId="49AAFAC9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0ECDF82" w14:textId="053EB53E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&gt;45</w:t>
            </w:r>
            <w:r w:rsidR="00B22F5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47360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7 (80.4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8F1508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0 (7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CAC74D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0BFFE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A641A0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0 (8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48513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5 (7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60ABC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51C68A02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63D6C6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33370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BD3043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955E22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D1340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AC6C0A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DA5A2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26C6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2BB9AAC9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8A9449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B95B3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 (13.0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1ECA78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0 (12.5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EE353A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0E4D8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9C0DC4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 (1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CF7E6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 (1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3079B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2294E" w:rsidRPr="007F6806" w14:paraId="34171A85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CD9A3E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2C32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0 (87.0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1B61D1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0 (87.5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85E3D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82F16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B73894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1 (8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67587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1 (8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9B31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18AAB674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5613283" w14:textId="035A4133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HBV-</w:t>
            </w:r>
            <w:proofErr w:type="gram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r w:rsidR="00B22F5A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="00B2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DBAF6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2E48D7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512A9B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0511B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5859A9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881EB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0E60F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204393AC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82647F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&lt;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A4E2E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0 (65.2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3A13C3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9 (61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B8EE4D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DD90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6ACDCD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3 (6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09CB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 (6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A7E68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2294E" w:rsidRPr="007F6806" w14:paraId="23C5E885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B85040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≥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F8528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6 (34.8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98260D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1 (38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CA6F4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1CAA3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4BB30F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52288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 (3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EAAB9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1D7D236D" w14:textId="77777777" w:rsidTr="000C4D6E">
        <w:tc>
          <w:tcPr>
            <w:tcW w:w="56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60B5B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Baseline laboratory investigatio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D9EA87B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AB24B6D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047F25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88E9385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BE306F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54C102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18352C7E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C4C654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ALT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, I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6FC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9.77 ±25.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ECA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5.37 ±22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B1F8CF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6FCD9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02E652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8.0±22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C7B5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8.81±27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43919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92294E" w:rsidRPr="007F6806" w14:paraId="222E14CB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AF8A10F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AST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±</w:t>
            </w:r>
            <w:proofErr w:type="gram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SD,IU</w:t>
            </w:r>
            <w:proofErr w:type="spellEnd"/>
            <w:proofErr w:type="gram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A62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1.47 ±28.5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5B3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4.44 ±20.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D621AC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AA72E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105DDC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7.78±2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1921E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4.07±16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36B79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92294E" w:rsidRPr="007F6806" w14:paraId="3FE775E3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E069AA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GGT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±</w:t>
            </w:r>
            <w:proofErr w:type="gram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SD,IU</w:t>
            </w:r>
            <w:proofErr w:type="spellEnd"/>
            <w:proofErr w:type="gram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884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1.87 ±78.7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1C3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3.43 ±41.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3B1A52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1998F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E0E26B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8.49±88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0961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9.06±5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BAFF7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92294E" w:rsidRPr="007F6806" w14:paraId="4C1ABA3B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DA25065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</w:t>
            </w:r>
            <w:proofErr w:type="spellStart"/>
            <w:proofErr w:type="gram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bilirubin,mean</w:t>
            </w:r>
            <w:proofErr w:type="gram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±SD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FEB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5.28 ±6.8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A6D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8.04 ±8.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9C5AFC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F5150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83455B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5.20±7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C8C20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8.271±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C7F55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92294E" w:rsidRPr="007F6806" w14:paraId="456B15E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8673DCE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Albumin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E68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531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9.09 ±4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52059A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1D091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5F320A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9.60±3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9A52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8.60±4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8293C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92294E" w:rsidRPr="007F6806" w14:paraId="26D75B64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8330638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Platelet,mean</w:t>
            </w:r>
            <w:proofErr w:type="gram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±SD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, ×109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760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46.62±61.6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A7C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57.19 ±58.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E33607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081B1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603BF7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44.40±59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D5BD2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60.14±5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C586F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92294E" w:rsidRPr="007F6806" w14:paraId="0655D83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ED9E4DE" w14:textId="77777777" w:rsidR="0092294E" w:rsidRPr="007F6806" w:rsidRDefault="0092294E" w:rsidP="00623B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Prothrombin time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F4C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.68±0.9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931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6.05 ±19.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4B80CB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CC363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C48101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.64±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9DA90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.79±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6A629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92294E" w:rsidRPr="007F6806" w14:paraId="482803F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5350ED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AFP level, 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54635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175141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90BBB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7EB4B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1E7009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0F226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A6EEE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4FC3092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2BD6D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&lt;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EE3D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1 (67.4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FD72C6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9 (73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CCF7D4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06E5E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6AF0DE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3 (6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57D8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8 (8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9EAF9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92294E" w:rsidRPr="007F6806" w14:paraId="6343FB97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841DF3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1D7C4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5 (32.6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03673B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1 (26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01C98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9C698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288353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6E06B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 (2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03CFB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4086D358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17A978" w14:textId="3883E292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DCP,</w:t>
            </w:r>
            <w:r w:rsidR="00B2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AU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CD43B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673.66±15559.3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DABF5F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742.89±10973.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907AB7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49F0F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DAEDDF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58.36±3848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85640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48.23±10566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5C507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92294E" w:rsidRPr="007F6806" w14:paraId="3EE05661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F66BE13" w14:textId="13E7F322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Blood loss, </w:t>
            </w:r>
            <w:proofErr w:type="spell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±</w:t>
            </w:r>
            <w:proofErr w:type="gram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="00B22F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968FF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0.43±259.2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21E690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64.18 ±156.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3B0DBB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E898D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03B9EB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12.86±264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5621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84.86±169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134B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92294E" w:rsidRPr="007F6806" w14:paraId="744B5D3C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5E916B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ndocyanine green</w:t>
            </w:r>
          </w:p>
          <w:p w14:paraId="29FD88F8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ean ±SD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7C566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8.04±7.5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30C869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8.09 ±6.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9507F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6004F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0AAA3C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8.45±7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5B2B9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.00±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52A0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92294E" w:rsidRPr="007F6806" w14:paraId="247E1648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A44B445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aximum tumor size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47D1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4FF431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FBD35C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5C3B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5F290B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A65D4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561C0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0F93DE9F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29848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CED82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7 (37.0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546720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3 (41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A927DE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F488F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0365BB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 (3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69775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 (3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1401B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2294E" w:rsidRPr="007F6806" w14:paraId="6B6AFD05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6D03255" w14:textId="2789C101" w:rsidR="0092294E" w:rsidRPr="007F6806" w:rsidRDefault="00E061E8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1E8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351D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7C60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 (63.0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CE53B5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7 (58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12213A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58DD7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334D20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 (6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95DE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 (6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447C8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7CBAF5A7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27993E5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Tumor numb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2B5B0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3502D8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5EE986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597D3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D2559A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EC6D9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566F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7F129719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B6EFA29" w14:textId="5DB07531" w:rsidR="0092294E" w:rsidRPr="007F6806" w:rsidRDefault="001B20DB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2294E" w:rsidRPr="007F6806">
              <w:rPr>
                <w:rFonts w:ascii="Times New Roman" w:hAnsi="Times New Roman" w:cs="Times New Roman"/>
                <w:sz w:val="24"/>
                <w:szCs w:val="24"/>
              </w:rPr>
              <w:t>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7FBF5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2 (69.6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EDCABF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1 (76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2BE45D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8A803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4662E9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3 (6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15B7C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 (8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77F1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92294E" w:rsidRPr="007F6806" w14:paraId="1F84689E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73B97D1" w14:textId="119FAFE6" w:rsidR="0092294E" w:rsidRPr="007F6806" w:rsidRDefault="001B20DB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92294E" w:rsidRPr="007F6806">
              <w:rPr>
                <w:rFonts w:ascii="Times New Roman" w:hAnsi="Times New Roman" w:cs="Times New Roman"/>
                <w:sz w:val="24"/>
                <w:szCs w:val="24"/>
              </w:rPr>
              <w:t>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3BD89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4 (30.4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6F1AE8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9 (23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0C1C41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8D808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388756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0D2A2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 (1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17722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52C0D28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5AE2C79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Tumor capsu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ECE4D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C13DF8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17211C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210F2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F4F41C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9B5DB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67EB7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056EE584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A58610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8F0BE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8 (60.9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9C980C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1 (63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25D370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156D0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A054D3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3 (6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FE10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 (6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182C7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2294E" w:rsidRPr="007F6806" w14:paraId="75B38F48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A67BE57" w14:textId="4AAA5D90" w:rsidR="0092294E" w:rsidRPr="007F6806" w:rsidRDefault="001B20DB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2294E" w:rsidRPr="007F6806">
              <w:rPr>
                <w:rFonts w:ascii="Times New Roman" w:hAnsi="Times New Roman" w:cs="Times New Roman"/>
                <w:sz w:val="24"/>
                <w:szCs w:val="24"/>
              </w:rPr>
              <w:t>omple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FDCAB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8 (39.1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B57011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 (36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3D26A3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4167B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A33D57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91A3E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 (3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49B50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0CB8EA04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48CBC04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Tumor margin, </w:t>
            </w:r>
            <w:proofErr w:type="spellStart"/>
            <w:proofErr w:type="gramStart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cm,n</w:t>
            </w:r>
            <w:proofErr w:type="spellEnd"/>
            <w:proofErr w:type="gramEnd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15868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2D593F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69994A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E8165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EAEF66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EC62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75653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494CE26B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CF658A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B4815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7(36.9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4D2018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4(42.5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791709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99F5F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A7DE57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(3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D9E0C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4(4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90E92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92294E" w:rsidRPr="007F6806" w14:paraId="67CB0448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9702A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4CB99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(63.1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378032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6(57.5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E1D1B2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A84F8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CFF16F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(6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214C1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1(6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71BF7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7A60A024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2702601" w14:textId="1F4B0EFC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4508463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Tumor differentiation grade</w:t>
            </w:r>
            <w:bookmarkEnd w:id="0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6EEB2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13F00B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90B615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A33AC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129FC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88C46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E369D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5A98C461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EC7E0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AB198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2 (69.6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CFEFAC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8 (8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CE6864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B9DBD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F33616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 (8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2CA34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4 (6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7FD19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92294E" w:rsidRPr="007F6806" w14:paraId="0C9FFEE1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B2A95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180C6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4 (30.4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B9FDCE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2 (1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EEA407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B7F81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BB447C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 (1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320EC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1 (3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6CF92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3A55369F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101B4CF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VI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82567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83B26F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052732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18531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E3894D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2BCC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00A20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5F627AC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21D353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AB4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5 (54.3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ED8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9 (73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8D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4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54DBF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35C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8 (5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F37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 (6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320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92294E" w:rsidRPr="007F6806" w14:paraId="369801D1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00BF38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BC2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1 (45.7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789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1 (26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10D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FE2BB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0D1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7 (4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A7C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 (3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C84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66ED1637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08A8758" w14:textId="77777777" w:rsidR="0092294E" w:rsidRPr="007F6806" w:rsidRDefault="0092294E" w:rsidP="00623B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Extent of liver rese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76FB5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894C6D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E9D1F0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BCA2E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BC2D48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5F4F7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78C36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3C573D33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07A26F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362D5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9 (19.6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E7671B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8 (22.5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0F5772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E844A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09E39F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 (1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23AD1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 (1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B5750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2294E" w:rsidRPr="007F6806" w14:paraId="70AAD02D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9D39515" w14:textId="0BA089A7" w:rsidR="0092294E" w:rsidRPr="007F6806" w:rsidRDefault="001B20DB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2294E" w:rsidRPr="007F6806">
              <w:rPr>
                <w:rFonts w:ascii="Times New Roman" w:hAnsi="Times New Roman" w:cs="Times New Roman"/>
                <w:sz w:val="24"/>
                <w:szCs w:val="24"/>
              </w:rPr>
              <w:t>in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0B326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7 (80.4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9986E8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2 (77.5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7D43EB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76523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A3BCA4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 (8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CB497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9 (8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CE9EB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68C4AF15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01537E" w14:textId="6371C841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4508477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 xml:space="preserve">8th </w:t>
            </w:r>
            <w:bookmarkStart w:id="2" w:name="_Hlk34393722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  <w:bookmarkEnd w:id="1"/>
            <w:bookmarkEnd w:id="2"/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ED007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C367F3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1BC03A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E4015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A1550E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CD0D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754AD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4BDDC19A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7DB37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A+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59B55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6 (78.3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58F9D4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2 (6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191AD9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BD834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D61F33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5 (7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BC61A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2 (6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FBAB0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92294E" w:rsidRPr="007F6806" w14:paraId="67B88FC2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5590D6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642E2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 (15.2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624BE3D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0 (2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47170A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FA6DB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84FB2D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 (2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8BAB4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9 (25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36BB3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7776F561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E6FE59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C86D3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 (6.5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5136F4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8 (10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5A1313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E9E1D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E89232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 (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5B42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 (1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AC3B9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609" w:rsidRPr="007F6806" w14:paraId="5502B8D6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3D247A" w14:textId="630D382B" w:rsidR="00490609" w:rsidRPr="000C4D6E" w:rsidRDefault="00490609" w:rsidP="004906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Hospital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4A38CC" w:rsidRPr="000C4D6E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gramEnd"/>
            <w:r w:rsidR="00432F1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432F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1B20DB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AD1AD0" w14:textId="46E8F101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CEA63C5" w14:textId="048F9AE2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0C4D6E">
              <w:rPr>
                <w:rFonts w:ascii="Times New Roman" w:eastAsia="宋体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7025DF9" w14:textId="38CD42D8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.025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DBF865" w14:textId="77777777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1D4F37C" w14:textId="3C708D5A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C4D6E">
              <w:rPr>
                <w:rFonts w:ascii="Times New Roman" w:eastAsia="宋体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8DD01C" w14:textId="5C85E3D4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0C4D6E">
              <w:rPr>
                <w:rFonts w:ascii="Times New Roman" w:eastAsia="宋体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75A9DF" w14:textId="0EF24DED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  <w:r w:rsidR="000C4D6E" w:rsidRPr="000C4D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90609" w:rsidRPr="007F6806" w14:paraId="0C66C087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53A1DF" w14:textId="055EF31C" w:rsidR="00490609" w:rsidRPr="000C4D6E" w:rsidRDefault="00490609" w:rsidP="0049060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  <w:r w:rsidR="004A38C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, Chin</w:t>
            </w:r>
            <w:r w:rsidR="001B20DB">
              <w:rPr>
                <w:rFonts w:ascii="Times New Roman" w:hAnsi="Times New Roman" w:cs="Times New Roman"/>
                <w:sz w:val="24"/>
                <w:szCs w:val="24"/>
              </w:rPr>
              <w:t>ese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 xml:space="preserve"> Yu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75D914" w14:textId="3FD208C7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0408.8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0C4D6E">
              <w:rPr>
                <w:rFonts w:ascii="Times New Roman" w:eastAsia="宋体" w:hAnsi="Times New Roman" w:cs="Times New Roman"/>
                <w:sz w:val="24"/>
                <w:szCs w:val="24"/>
              </w:rPr>
              <w:t>057.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A15B1C7" w14:textId="66AD9E08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7245.2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0C4D6E">
              <w:rPr>
                <w:rFonts w:ascii="Times New Roman" w:eastAsia="宋体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D51ED25" w14:textId="358A17DC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0373B8" w14:textId="77777777" w:rsidR="00490609" w:rsidRPr="000C4D6E" w:rsidRDefault="00490609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E7B1411" w14:textId="4B8E6CD8" w:rsidR="00490609" w:rsidRPr="000C4D6E" w:rsidRDefault="000C4D6E" w:rsidP="000C4D6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0008.8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0C4D6E">
              <w:rPr>
                <w:rFonts w:ascii="Times New Roman" w:eastAsia="宋体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BD88D2" w14:textId="3701740D" w:rsidR="00490609" w:rsidRPr="000C4D6E" w:rsidRDefault="000C4D6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D6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7045.2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0C4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0C4D6E">
              <w:rPr>
                <w:rFonts w:ascii="Times New Roman" w:eastAsia="宋体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6C66A" w14:textId="42F9B827" w:rsidR="00490609" w:rsidRPr="000C4D6E" w:rsidRDefault="000C4D6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0C4D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2294E" w:rsidRPr="001B20DB" w14:paraId="416D7E7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9B08F3D" w14:textId="77777777" w:rsidR="0092294E" w:rsidRPr="001B20DB" w:rsidRDefault="0092294E" w:rsidP="00623B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0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t stage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73DA85" w14:textId="77777777" w:rsidR="0092294E" w:rsidRPr="001B20DB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8930577" w14:textId="77777777" w:rsidR="0092294E" w:rsidRPr="001B20DB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45AED3" w14:textId="77777777" w:rsidR="0092294E" w:rsidRPr="001B20DB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50B395" w14:textId="77777777" w:rsidR="0092294E" w:rsidRPr="001B20DB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20660A6" w14:textId="77777777" w:rsidR="0092294E" w:rsidRPr="001B20DB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6B485" w14:textId="77777777" w:rsidR="0092294E" w:rsidRPr="001B20DB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382197" w14:textId="77777777" w:rsidR="0092294E" w:rsidRPr="001B20DB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2294E" w:rsidRPr="007F6806" w14:paraId="470F5960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0986DB3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AFP level, n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B52BC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B5DD45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A75C3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8A025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D89E68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DB81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6C052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6E8C7C95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2E4A36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&lt;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5D4CA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2 (91.3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E51AEC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0 (7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EA9FC0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36712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A0ED5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1(8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BE17B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5(7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A0C40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92294E" w:rsidRPr="007F6806" w14:paraId="13A0D809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E9443B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F6600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 (8.7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ECECE3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0 (25.0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ECB41B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A4185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04690C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(1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2E087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0(2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0706E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4939B79B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C8C9E60" w14:textId="2BEF0DED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Maximum recurrent tumor size</w:t>
            </w:r>
            <w:r w:rsidR="00B22F5A">
              <w:rPr>
                <w:rFonts w:ascii="Times New Roman" w:hAnsi="Times New Roman" w:cs="Times New Roman"/>
                <w:sz w:val="24"/>
                <w:szCs w:val="24"/>
              </w:rPr>
              <w:t>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A478D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5BC407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0130A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B53FD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E5E7FE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5DC39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256FAB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7167B89C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8FE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AE352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43(93.5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73B229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71(88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ABD97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C1C04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4FA6A4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2(9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CC747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3(9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9C11E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92294E" w:rsidRPr="007F6806" w14:paraId="58F94E4F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35E1" w14:textId="7B47525C" w:rsidR="0092294E" w:rsidRPr="007F6806" w:rsidRDefault="00EE1374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374">
              <w:rPr>
                <w:rFonts w:ascii="Times New Roman" w:hAnsi="Times New Roman" w:cs="Times New Roman"/>
                <w:sz w:val="24"/>
                <w:szCs w:val="24"/>
              </w:rPr>
              <w:t>3~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79C04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(6.5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3D2E8F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9(11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D4139C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51870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4B57F7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(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E8D2D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(5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EDB30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2A30388B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F3E0CD4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Recurrent tumor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7F22F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A6C503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4D3D1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CAA2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A87EF5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4876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FC901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4F33C7E1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E7D8" w14:textId="6D34CFE3" w:rsidR="0092294E" w:rsidRPr="007F6806" w:rsidRDefault="001B20DB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2294E" w:rsidRPr="007F6806">
              <w:rPr>
                <w:rFonts w:ascii="Times New Roman" w:hAnsi="Times New Roman" w:cs="Times New Roman"/>
                <w:sz w:val="24"/>
                <w:szCs w:val="24"/>
              </w:rPr>
              <w:t>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CBF78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3(71.7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5E4AAE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69(86.3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7D08E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1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CB6D7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2336F7C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4(6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8B3A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30(85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20CBB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92294E" w:rsidRPr="007F6806" w14:paraId="5087B22C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D683" w14:textId="22A666AA" w:rsidR="0092294E" w:rsidRPr="007F6806" w:rsidRDefault="001B20DB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2294E" w:rsidRPr="007F6806">
              <w:rPr>
                <w:rFonts w:ascii="Times New Roman" w:hAnsi="Times New Roman" w:cs="Times New Roman"/>
                <w:sz w:val="24"/>
                <w:szCs w:val="24"/>
              </w:rPr>
              <w:t>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3D15E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3(28.3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07E7FE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1(13.7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FFECA10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9ACAA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95CAEC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1(3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A8C60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(1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0EE6D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242D4264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0CB3561" w14:textId="77777777" w:rsidR="0092294E" w:rsidRPr="007F6806" w:rsidRDefault="0092294E" w:rsidP="00623B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TT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CB733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E10394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F717F5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3007F1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DAD489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C7CBB7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DEE61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94E" w:rsidRPr="007F6806" w14:paraId="551896BB" w14:textId="77777777" w:rsidTr="000C4D6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758C7D9" w14:textId="3A896BE3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≤12</w:t>
            </w:r>
            <w:r w:rsidR="00B22F5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F7C1A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8 (60.9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72CCD3D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5 (31.2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6E7FDCE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0096E2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AA94E25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21 (6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7A69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9 (5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2F2E8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92294E" w:rsidRPr="007F6806" w14:paraId="2951AA25" w14:textId="77777777" w:rsidTr="000C4D6E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B6BC9" w14:textId="44FCA913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12</w:t>
            </w:r>
            <w:r w:rsidR="00B22F5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2CE6A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8 (39.1%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5B4E4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55 (68.8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95663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3D959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0CCF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4 (4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66D78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06">
              <w:rPr>
                <w:rFonts w:ascii="Times New Roman" w:hAnsi="Times New Roman" w:cs="Times New Roman"/>
                <w:sz w:val="24"/>
                <w:szCs w:val="24"/>
              </w:rPr>
              <w:t>16 (45.7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4946" w14:textId="77777777" w:rsidR="0092294E" w:rsidRPr="007F6806" w:rsidRDefault="0092294E" w:rsidP="00623B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0A8FC1" w14:textId="77777777" w:rsidR="0092294E" w:rsidRPr="007F6806" w:rsidRDefault="0092294E" w:rsidP="009229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7F6806">
        <w:rPr>
          <w:rFonts w:ascii="Times New Roman" w:eastAsia="Arial Unicode MS" w:hAnsi="Times New Roman" w:cs="Times New Roman"/>
          <w:sz w:val="24"/>
          <w:szCs w:val="24"/>
        </w:rPr>
        <w:t xml:space="preserve">Abbreviations: ALT, alanine aminotransferase; AST, aspartate transaminase; </w:t>
      </w:r>
      <w:proofErr w:type="spellStart"/>
      <w:proofErr w:type="gramStart"/>
      <w:r w:rsidRPr="007F6806">
        <w:rPr>
          <w:rFonts w:ascii="Times New Roman" w:eastAsia="Arial Unicode MS" w:hAnsi="Times New Roman" w:cs="Times New Roman"/>
          <w:sz w:val="24"/>
          <w:szCs w:val="24"/>
        </w:rPr>
        <w:t>GGT</w:t>
      </w:r>
      <w:r w:rsidRPr="007F6806">
        <w:rPr>
          <w:rFonts w:ascii="Times New Roman" w:eastAsia="微软雅黑" w:hAnsi="Times New Roman" w:cs="Times New Roman"/>
          <w:sz w:val="24"/>
          <w:szCs w:val="24"/>
        </w:rPr>
        <w:t>,γ</w:t>
      </w:r>
      <w:proofErr w:type="spellEnd"/>
      <w:proofErr w:type="gramEnd"/>
      <w:r w:rsidRPr="007F6806">
        <w:rPr>
          <w:rFonts w:ascii="Times New Roman" w:eastAsia="微软雅黑" w:hAnsi="Times New Roman" w:cs="Times New Roman"/>
          <w:sz w:val="24"/>
          <w:szCs w:val="24"/>
        </w:rPr>
        <w:t>-Glutamyl Transferase</w:t>
      </w:r>
      <w:r w:rsidRPr="007F6806">
        <w:rPr>
          <w:rFonts w:ascii="Times New Roman" w:eastAsia="Arial Unicode MS" w:hAnsi="Times New Roman" w:cs="Times New Roman"/>
          <w:sz w:val="24"/>
          <w:szCs w:val="24"/>
        </w:rPr>
        <w:t>; AFP, α‐fetoprotein; DCP,</w:t>
      </w:r>
      <w:r w:rsidRPr="007F68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s-γ-carboxy-prothrombin; MVI, microvascular invasion; </w:t>
      </w:r>
      <w:r w:rsidRPr="007F6806">
        <w:rPr>
          <w:rFonts w:ascii="Times New Roman" w:eastAsia="Arial Unicode MS" w:hAnsi="Times New Roman" w:cs="Times New Roman"/>
          <w:sz w:val="24"/>
          <w:szCs w:val="24"/>
        </w:rPr>
        <w:t>TTR,</w:t>
      </w:r>
      <w:r w:rsidRPr="007F6806">
        <w:rPr>
          <w:rFonts w:ascii="Times New Roman" w:hAnsi="Times New Roman" w:cs="Times New Roman"/>
          <w:sz w:val="24"/>
          <w:szCs w:val="24"/>
        </w:rPr>
        <w:t xml:space="preserve"> </w:t>
      </w:r>
      <w:r w:rsidRPr="007F6806">
        <w:rPr>
          <w:rFonts w:ascii="Times New Roman" w:eastAsia="Arial Unicode MS" w:hAnsi="Times New Roman" w:cs="Times New Roman"/>
          <w:sz w:val="24"/>
          <w:szCs w:val="24"/>
        </w:rPr>
        <w:t>time to recurrence.</w:t>
      </w:r>
      <w:r>
        <w:rPr>
          <w:rFonts w:ascii="Times New Roman" w:eastAsia="Arial Unicode MS" w:hAnsi="Times New Roman" w:cs="Times New Roman"/>
          <w:sz w:val="24"/>
          <w:szCs w:val="24"/>
        </w:rPr>
        <w:t>*</w:t>
      </w:r>
      <w:r w:rsidRPr="00EA669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F68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A669F">
        <w:rPr>
          <w:rFonts w:ascii="宋体" w:eastAsia="宋体" w:hAnsi="宋体" w:cs="Times New Roman" w:hint="eastAsia"/>
          <w:sz w:val="24"/>
          <w:szCs w:val="24"/>
        </w:rPr>
        <w:t>&lt;</w:t>
      </w:r>
      <w:r w:rsidRPr="00EA669F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D0E8B7" w14:textId="77777777" w:rsidR="002873F3" w:rsidRPr="0092294E" w:rsidRDefault="002873F3"/>
    <w:sectPr w:rsidR="002873F3" w:rsidRPr="0092294E" w:rsidSect="009229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51A59" w14:textId="77777777" w:rsidR="00BC2723" w:rsidRDefault="00BC2723" w:rsidP="00EE1374">
      <w:r>
        <w:separator/>
      </w:r>
    </w:p>
  </w:endnote>
  <w:endnote w:type="continuationSeparator" w:id="0">
    <w:p w14:paraId="405C60AF" w14:textId="77777777" w:rsidR="00BC2723" w:rsidRDefault="00BC2723" w:rsidP="00EE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3B8E0" w14:textId="77777777" w:rsidR="00BC2723" w:rsidRDefault="00BC2723" w:rsidP="00EE1374">
      <w:r>
        <w:separator/>
      </w:r>
    </w:p>
  </w:footnote>
  <w:footnote w:type="continuationSeparator" w:id="0">
    <w:p w14:paraId="76E6D577" w14:textId="77777777" w:rsidR="00BC2723" w:rsidRDefault="00BC2723" w:rsidP="00EE1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39"/>
    <w:rsid w:val="000C4D6E"/>
    <w:rsid w:val="00192CAE"/>
    <w:rsid w:val="001B20DB"/>
    <w:rsid w:val="002873F3"/>
    <w:rsid w:val="003513D9"/>
    <w:rsid w:val="00351D18"/>
    <w:rsid w:val="003B1A1E"/>
    <w:rsid w:val="00432F12"/>
    <w:rsid w:val="00461782"/>
    <w:rsid w:val="00490609"/>
    <w:rsid w:val="004A38CC"/>
    <w:rsid w:val="00533FF5"/>
    <w:rsid w:val="007412D7"/>
    <w:rsid w:val="007C7339"/>
    <w:rsid w:val="0092294E"/>
    <w:rsid w:val="00B22F5A"/>
    <w:rsid w:val="00BC2723"/>
    <w:rsid w:val="00DB6D0B"/>
    <w:rsid w:val="00E061E8"/>
    <w:rsid w:val="00EE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6E7C9"/>
  <w15:chartTrackingRefBased/>
  <w15:docId w15:val="{01BF1843-9559-459A-AD40-68BCD513A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9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13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1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137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22F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22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think</cp:lastModifiedBy>
  <cp:revision>10</cp:revision>
  <cp:lastPrinted>2021-04-24T08:30:00Z</cp:lastPrinted>
  <dcterms:created xsi:type="dcterms:W3CDTF">2020-03-30T12:14:00Z</dcterms:created>
  <dcterms:modified xsi:type="dcterms:W3CDTF">2021-04-25T15:16:00Z</dcterms:modified>
</cp:coreProperties>
</file>